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81A3F" w14:textId="5415005E" w:rsidR="00767C78" w:rsidRPr="00E82292" w:rsidRDefault="00767C78" w:rsidP="00E8229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22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932229" w:rsidRPr="00E82292">
        <w:rPr>
          <w:rFonts w:ascii="Times New Roman" w:hAnsi="Times New Roman" w:cs="Times New Roman"/>
          <w:b/>
          <w:bCs/>
          <w:sz w:val="24"/>
          <w:szCs w:val="24"/>
          <w:lang w:val="en-US"/>
        </w:rPr>
        <w:t>14</w:t>
      </w:r>
      <w:r w:rsidRPr="00E822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822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m/z of </w:t>
      </w:r>
      <w:proofErr w:type="spellStart"/>
      <w:r w:rsidRPr="00E82292">
        <w:rPr>
          <w:rFonts w:ascii="Times New Roman" w:hAnsi="Times New Roman" w:cs="Times New Roman"/>
          <w:b/>
          <w:sz w:val="24"/>
          <w:szCs w:val="24"/>
          <w:lang w:val="en-US"/>
        </w:rPr>
        <w:t>Desm</w:t>
      </w:r>
      <w:proofErr w:type="spellEnd"/>
      <w:r w:rsidRPr="00E82292">
        <w:rPr>
          <w:rFonts w:ascii="Times New Roman" w:hAnsi="Times New Roman" w:cs="Times New Roman"/>
          <w:b/>
          <w:sz w:val="24"/>
          <w:szCs w:val="24"/>
          <w:lang w:val="en-US"/>
        </w:rPr>
        <w:t>-SRT and its fragments calculated by Mass Frontier software with our measured masses and proposed fragment structure.</w:t>
      </w:r>
    </w:p>
    <w:tbl>
      <w:tblPr>
        <w:tblStyle w:val="Grilledutableau"/>
        <w:tblW w:w="5064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566"/>
        <w:gridCol w:w="1564"/>
        <w:gridCol w:w="1564"/>
        <w:gridCol w:w="1564"/>
        <w:gridCol w:w="1564"/>
      </w:tblGrid>
      <w:tr w:rsidR="00767C78" w:rsidRPr="00E82292" w14:paraId="2FE629E0" w14:textId="77777777" w:rsidTr="00767C78">
        <w:trPr>
          <w:trHeight w:val="1462"/>
          <w:jc w:val="center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8721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41AAE19E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1008" behindDoc="0" locked="0" layoutInCell="1" allowOverlap="1" wp14:anchorId="3DC12338" wp14:editId="3570EFA4">
                  <wp:simplePos x="0" y="0"/>
                  <wp:positionH relativeFrom="margin">
                    <wp:posOffset>101880</wp:posOffset>
                  </wp:positionH>
                  <wp:positionV relativeFrom="page">
                    <wp:posOffset>236988</wp:posOffset>
                  </wp:positionV>
                  <wp:extent cx="774700" cy="588010"/>
                  <wp:effectExtent l="0" t="0" r="6350" b="2540"/>
                  <wp:wrapNone/>
                  <wp:docPr id="144" name="Obrázek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588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8229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8A62751" wp14:editId="293F25DE">
                      <wp:simplePos x="0" y="0"/>
                      <wp:positionH relativeFrom="column">
                        <wp:posOffset>1694815</wp:posOffset>
                      </wp:positionH>
                      <wp:positionV relativeFrom="paragraph">
                        <wp:posOffset>7082155</wp:posOffset>
                      </wp:positionV>
                      <wp:extent cx="914400" cy="457200"/>
                      <wp:effectExtent l="0" t="0" r="0" b="0"/>
                      <wp:wrapNone/>
                      <wp:docPr id="24" name="Textové po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4572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A36DD2" w14:textId="77777777" w:rsidR="00767C78" w:rsidRPr="007A27AE" w:rsidRDefault="00767C78" w:rsidP="00767C78">
                                  <w:pPr>
                                    <w:pStyle w:val="Lgende"/>
                                    <w:rPr>
                                      <w:noProof/>
                                    </w:rPr>
                                  </w:pPr>
                                  <w:r>
                                    <w:t xml:space="preserve">Table </w:t>
                                  </w:r>
                                  <w:r w:rsidR="00E82292">
                                    <w:fldChar w:fldCharType="begin"/>
                                  </w:r>
                                  <w:r w:rsidR="00E82292">
                                    <w:instrText xml:space="preserve"> SEQ Table \* ARABIC </w:instrText>
                                  </w:r>
                                  <w:r w:rsidR="00E82292">
                                    <w:fldChar w:fldCharType="separate"/>
                                  </w:r>
                                  <w:r>
                                    <w:rPr>
                                      <w:noProof/>
                                    </w:rPr>
                                    <w:t>3</w:t>
                                  </w:r>
                                  <w:r w:rsidR="00E82292">
                                    <w:rPr>
                                      <w:noProof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shapetype w14:anchorId="48A6275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ové pole 24" o:spid="_x0000_s1026" type="#_x0000_t202" style="position:absolute;margin-left:133.45pt;margin-top:557.65pt;width:1in;height:3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wslNQIAAGYEAAAOAAAAZHJzL2Uyb0RvYy54bWysVNuO2jAQfa/Uf7D8XgKIXhYRVpQVVSW0&#10;uxJU+2wch1iyPe7YkNA/6nf0xzrOhW23far64oxnxsc+c2ayuG2sYWeFQYPL+WQ05kw5CYV2x5x/&#10;2W/efOAsROEKYcCpnF9U4LfL168WtZ+rKVRgCoWMQFyY1z7nVYx+nmVBVsqKMAKvHAVLQCsibfGY&#10;FShqQrcmm47H77IasPAIUoVA3rsuyJctflkqGR/KMqjITM7pbbFdsV0Pac2WCzE/ovCVlv0zxD+8&#10;wgrt6NIr1J2Igp1Q/wFltUQIUMaRBJtBWWqpWg7EZjJ+wWZXCa9aLlSc4K9lCv8PVt6fH5HpIufT&#10;GWdOWNJor5oI5x/fmQejGPmpSLUPc8rdecqOzUdoSOzBH8iZuDcl2vQlVoziVO7LtcQEySQ5byaz&#10;2ZgikkKzt+9JwoSSPR/2GOInBZYlI+dICraFFedtiF3qkJLuCmB0sdHGpE0KrA2ysyC160pH1YP/&#10;lmVcynWQTnWAyZMlhh2TZMXm0PS0D1BciDVC1zzBy42mi7YixEeB1C1EhyYgPtBSGqhzDr3FWQX4&#10;7W/+lE8iUpSzmrov5+HrSaDizHx2JG9q1cHAwTgMhjvZNRDFCc2Wl61JBzCawSwR7BMNxirdQiHh&#10;JN2V8ziY69jNAA2WVKtVm0QN6UXcup2XCXoo6L55Euh7OSLpeA9DX4r5C1W63K68q1OEUreSpYJ2&#10;VezrTM3cit4PXpqWX/dt1vPvYfkTAAD//wMAUEsDBBQABgAIAAAAIQCUJUM34QAAAA0BAAAPAAAA&#10;ZHJzL2Rvd25yZXYueG1sTI/BTsMwEETvSPyDtUhcEHWSQighTgUtvcGhperZTZYkIl5HttOkf8/2&#10;BMedeZqdyZeT6cQJnW8tKYhnEQik0lYt1Qr2X5v7BQgfNFW6s4QKzuhhWVxf5Tqr7EhbPO1CLTiE&#10;fKYVNCH0mZS+bNBoP7M9Envf1hkd+HS1rJweOdx0MomiVBrdEn9odI+rBsuf3WAUpGs3jFta3a33&#10;7x/6s6+Tw9v5oNTtzfT6AiLgFP5guNTn6lBwp6MdqPKiU5Ck6TOjbMTx4xwEIw9xxNLxIi2e5iCL&#10;XP5fUfwCAAD//wMAUEsBAi0AFAAGAAgAAAAhALaDOJL+AAAA4QEAABMAAAAAAAAAAAAAAAAAAAAA&#10;AFtDb250ZW50X1R5cGVzXS54bWxQSwECLQAUAAYACAAAACEAOP0h/9YAAACUAQAACwAAAAAAAAAA&#10;AAAAAAAvAQAAX3JlbHMvLnJlbHNQSwECLQAUAAYACAAAACEAPJMLJTUCAABmBAAADgAAAAAAAAAA&#10;AAAAAAAuAgAAZHJzL2Uyb0RvYy54bWxQSwECLQAUAAYACAAAACEAlCVDN+EAAAANAQAADwAAAAAA&#10;AAAAAAAAAACPBAAAZHJzL2Rvd25yZXYueG1sUEsFBgAAAAAEAAQA8wAAAJ0FAAAAAA==&#10;" stroked="f">
                      <v:textbox inset="0,0,0,0">
                        <w:txbxContent>
                          <w:p w14:paraId="14A36DD2" w14:textId="77777777" w:rsidR="00767C78" w:rsidRPr="007A27AE" w:rsidRDefault="00767C78" w:rsidP="00767C78">
                            <w:pPr>
                              <w:pStyle w:val="Titulek"/>
                              <w:rPr>
                                <w:noProof/>
                              </w:rPr>
                            </w:pPr>
                            <w:r>
                              <w:t xml:space="preserve">Tabl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Tabl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3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539E4210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2032" behindDoc="0" locked="0" layoutInCell="1" allowOverlap="1" wp14:anchorId="769C8E83" wp14:editId="6F1421C3">
                  <wp:simplePos x="0" y="0"/>
                  <wp:positionH relativeFrom="margin">
                    <wp:posOffset>71726</wp:posOffset>
                  </wp:positionH>
                  <wp:positionV relativeFrom="page">
                    <wp:posOffset>349368</wp:posOffset>
                  </wp:positionV>
                  <wp:extent cx="787435" cy="526942"/>
                  <wp:effectExtent l="0" t="0" r="0" b="6985"/>
                  <wp:wrapNone/>
                  <wp:docPr id="27" name="Obráze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35" cy="5269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79594D94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9984" behindDoc="0" locked="0" layoutInCell="1" allowOverlap="1" wp14:anchorId="72601E83" wp14:editId="6C7F7E59">
                  <wp:simplePos x="0" y="0"/>
                  <wp:positionH relativeFrom="column">
                    <wp:posOffset>196511</wp:posOffset>
                  </wp:positionH>
                  <wp:positionV relativeFrom="page">
                    <wp:posOffset>496836</wp:posOffset>
                  </wp:positionV>
                  <wp:extent cx="447870" cy="402124"/>
                  <wp:effectExtent l="0" t="0" r="9525" b="0"/>
                  <wp:wrapNone/>
                  <wp:docPr id="125" name="Obrázek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870" cy="4021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72022AF0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6912" behindDoc="0" locked="0" layoutInCell="1" allowOverlap="1" wp14:anchorId="721F18C9" wp14:editId="2E06CBFC">
                  <wp:simplePos x="0" y="0"/>
                  <wp:positionH relativeFrom="margin">
                    <wp:posOffset>141930</wp:posOffset>
                  </wp:positionH>
                  <wp:positionV relativeFrom="paragraph">
                    <wp:posOffset>468438</wp:posOffset>
                  </wp:positionV>
                  <wp:extent cx="388294" cy="409433"/>
                  <wp:effectExtent l="0" t="0" r="0" b="0"/>
                  <wp:wrapNone/>
                  <wp:docPr id="84" name="Obrázek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294" cy="4094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583622E9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7936" behindDoc="0" locked="0" layoutInCell="1" allowOverlap="1" wp14:anchorId="55CC4ADA" wp14:editId="196071E7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438896</wp:posOffset>
                  </wp:positionV>
                  <wp:extent cx="252076" cy="436729"/>
                  <wp:effectExtent l="0" t="0" r="0" b="1905"/>
                  <wp:wrapNone/>
                  <wp:docPr id="85" name="Obrázek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76" cy="4367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67C78" w:rsidRPr="00E82292" w14:paraId="64D0E7A6" w14:textId="77777777" w:rsidTr="00767C78">
        <w:trPr>
          <w:trHeight w:val="381"/>
          <w:jc w:val="center"/>
        </w:trPr>
        <w:tc>
          <w:tcPr>
            <w:tcW w:w="744" w:type="pct"/>
            <w:tcBorders>
              <w:top w:val="single" w:sz="4" w:space="0" w:color="auto"/>
              <w:bottom w:val="nil"/>
            </w:tcBorders>
            <w:vAlign w:val="center"/>
          </w:tcPr>
          <w:p w14:paraId="2BE13910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Calculated Mass [M+H]</w:t>
            </w:r>
            <w:r w:rsidRPr="00E822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vAlign w:val="center"/>
          </w:tcPr>
          <w:p w14:paraId="7A56E79C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292.0654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730052D7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275.0389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6E76F604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158.9763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64C8F7A7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129.0699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0CD1B9C8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91.0542</w:t>
            </w:r>
          </w:p>
        </w:tc>
      </w:tr>
      <w:tr w:rsidR="00767C78" w:rsidRPr="00E82292" w14:paraId="19DFE782" w14:textId="77777777" w:rsidTr="00767C78">
        <w:trPr>
          <w:trHeight w:val="381"/>
          <w:jc w:val="center"/>
        </w:trPr>
        <w:tc>
          <w:tcPr>
            <w:tcW w:w="744" w:type="pct"/>
            <w:tcBorders>
              <w:top w:val="nil"/>
              <w:bottom w:val="single" w:sz="4" w:space="0" w:color="auto"/>
            </w:tcBorders>
            <w:vAlign w:val="center"/>
          </w:tcPr>
          <w:p w14:paraId="3D53BBC6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Measured Mass [M+H]</w:t>
            </w:r>
            <w:r w:rsidRPr="00E822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vAlign w:val="center"/>
          </w:tcPr>
          <w:p w14:paraId="5057670E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292.0648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441972E8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275.0388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1F59FA90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158.9763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59EE1657" w14:textId="77777777" w:rsidR="00767C78" w:rsidRPr="00E82292" w:rsidRDefault="00767C78" w:rsidP="00E8229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129.0702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1DDBF202" w14:textId="77777777" w:rsidR="00767C78" w:rsidRPr="00E82292" w:rsidRDefault="00767C78" w:rsidP="00E82292">
            <w:pPr>
              <w:keepNext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92">
              <w:rPr>
                <w:rFonts w:ascii="Times New Roman" w:hAnsi="Times New Roman" w:cs="Times New Roman"/>
                <w:sz w:val="24"/>
                <w:szCs w:val="24"/>
              </w:rPr>
              <w:t>91.0550</w:t>
            </w:r>
          </w:p>
        </w:tc>
      </w:tr>
    </w:tbl>
    <w:p w14:paraId="335CAAC5" w14:textId="7C61027C" w:rsidR="00767C78" w:rsidRPr="00E82292" w:rsidRDefault="00767C78" w:rsidP="00E8229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0A95492" w14:textId="6B1E32E3" w:rsidR="00767C78" w:rsidRPr="00E82292" w:rsidRDefault="00767C78" w:rsidP="00E8229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67C78" w:rsidRPr="00E822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8F"/>
    <w:rsid w:val="005C35C0"/>
    <w:rsid w:val="006448E8"/>
    <w:rsid w:val="00767C78"/>
    <w:rsid w:val="00857498"/>
    <w:rsid w:val="008A36B8"/>
    <w:rsid w:val="00932229"/>
    <w:rsid w:val="00A44887"/>
    <w:rsid w:val="00BA6975"/>
    <w:rsid w:val="00E6308F"/>
    <w:rsid w:val="00E82292"/>
    <w:rsid w:val="00ED00A9"/>
    <w:rsid w:val="00F6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1C0C"/>
  <w15:chartTrackingRefBased/>
  <w15:docId w15:val="{C2F34BED-5A93-47A5-815D-C1CCD8E2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8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3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63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0</Characters>
  <Application>Microsoft Office Word</Application>
  <DocSecurity>4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kálová</dc:creator>
  <cp:keywords/>
  <dc:description/>
  <cp:lastModifiedBy>Elodie Coulamy</cp:lastModifiedBy>
  <cp:revision>2</cp:revision>
  <dcterms:created xsi:type="dcterms:W3CDTF">2021-11-19T14:58:00Z</dcterms:created>
  <dcterms:modified xsi:type="dcterms:W3CDTF">2021-11-19T14:58:00Z</dcterms:modified>
</cp:coreProperties>
</file>